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439"/>
        <w:tblW w:w="14596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132"/>
        <w:gridCol w:w="1135"/>
        <w:gridCol w:w="992"/>
        <w:gridCol w:w="1276"/>
        <w:gridCol w:w="851"/>
        <w:gridCol w:w="1559"/>
        <w:gridCol w:w="1129"/>
        <w:gridCol w:w="1134"/>
        <w:gridCol w:w="993"/>
        <w:gridCol w:w="1134"/>
      </w:tblGrid>
      <w:tr w:rsidR="00A0002C" w:rsidRPr="00B40783" w14:paraId="668AF417" w14:textId="77777777" w:rsidTr="005015BD">
        <w:tc>
          <w:tcPr>
            <w:tcW w:w="1701" w:type="dxa"/>
            <w:vMerge w:val="restart"/>
            <w:hideMark/>
          </w:tcPr>
          <w:p w14:paraId="6F22BC67" w14:textId="77777777" w:rsidR="00A0002C" w:rsidRPr="00B40783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bookmarkStart w:id="0" w:name="_GoBack"/>
            <w:bookmarkEnd w:id="0"/>
            <w:r w:rsidRPr="00B40783">
              <w:rPr>
                <w:rStyle w:val="Emphasis"/>
                <w:b/>
              </w:rPr>
              <w:t>Dependent variables</w:t>
            </w:r>
          </w:p>
        </w:tc>
        <w:tc>
          <w:tcPr>
            <w:tcW w:w="1560" w:type="dxa"/>
            <w:vMerge w:val="restart"/>
          </w:tcPr>
          <w:p w14:paraId="22A2A897" w14:textId="77777777" w:rsidR="00A0002C" w:rsidRDefault="00A0002C" w:rsidP="005015BD">
            <w:pPr>
              <w:pStyle w:val="NoSpacing"/>
              <w:spacing w:after="120"/>
              <w:jc w:val="center"/>
              <w:rPr>
                <w:rStyle w:val="Emphasis"/>
                <w:b/>
                <w:i w:val="0"/>
              </w:rPr>
            </w:pPr>
            <w:r>
              <w:rPr>
                <w:rStyle w:val="Emphasis"/>
                <w:b/>
              </w:rPr>
              <w:t>Number of observations</w:t>
            </w:r>
          </w:p>
        </w:tc>
        <w:tc>
          <w:tcPr>
            <w:tcW w:w="5386" w:type="dxa"/>
            <w:gridSpan w:val="5"/>
          </w:tcPr>
          <w:p w14:paraId="552A755B" w14:textId="77777777" w:rsidR="00A0002C" w:rsidRPr="00B40783" w:rsidRDefault="00A0002C" w:rsidP="005015BD">
            <w:pPr>
              <w:pStyle w:val="NoSpacing"/>
              <w:spacing w:after="120"/>
              <w:jc w:val="center"/>
              <w:rPr>
                <w:rStyle w:val="Emphasis"/>
                <w:b/>
                <w:i w:val="0"/>
              </w:rPr>
            </w:pPr>
            <w:r>
              <w:rPr>
                <w:rStyle w:val="Emphasis"/>
                <w:b/>
              </w:rPr>
              <w:t>Model selection</w:t>
            </w:r>
          </w:p>
        </w:tc>
        <w:tc>
          <w:tcPr>
            <w:tcW w:w="5949" w:type="dxa"/>
            <w:gridSpan w:val="5"/>
          </w:tcPr>
          <w:p w14:paraId="58E50F5B" w14:textId="77777777" w:rsidR="00A0002C" w:rsidRPr="00B40783" w:rsidRDefault="00A0002C" w:rsidP="005015BD">
            <w:pPr>
              <w:pStyle w:val="NoSpacing"/>
              <w:spacing w:after="120"/>
              <w:jc w:val="center"/>
              <w:rPr>
                <w:rStyle w:val="Emphasis"/>
                <w:b/>
                <w:i w:val="0"/>
              </w:rPr>
            </w:pPr>
            <w:r>
              <w:rPr>
                <w:rStyle w:val="Emphasis"/>
                <w:b/>
              </w:rPr>
              <w:t>Final m</w:t>
            </w:r>
            <w:r w:rsidRPr="00B40783">
              <w:rPr>
                <w:rStyle w:val="Emphasis"/>
                <w:b/>
              </w:rPr>
              <w:t>odel parameter</w:t>
            </w:r>
            <w:r>
              <w:rPr>
                <w:rStyle w:val="Emphasis"/>
                <w:b/>
              </w:rPr>
              <w:t>s</w:t>
            </w:r>
          </w:p>
        </w:tc>
      </w:tr>
      <w:tr w:rsidR="00A0002C" w:rsidRPr="00B40783" w14:paraId="012E914D" w14:textId="77777777" w:rsidTr="005015BD">
        <w:tc>
          <w:tcPr>
            <w:tcW w:w="1701" w:type="dxa"/>
            <w:vMerge/>
          </w:tcPr>
          <w:p w14:paraId="7BC314FB" w14:textId="77777777" w:rsidR="00A0002C" w:rsidRPr="00B40783" w:rsidRDefault="00A0002C" w:rsidP="005015BD">
            <w:pPr>
              <w:pStyle w:val="NoSpacing"/>
              <w:spacing w:after="120"/>
              <w:rPr>
                <w:rStyle w:val="Emphasis"/>
                <w:b/>
                <w:i w:val="0"/>
              </w:rPr>
            </w:pPr>
          </w:p>
        </w:tc>
        <w:tc>
          <w:tcPr>
            <w:tcW w:w="1560" w:type="dxa"/>
            <w:vMerge/>
          </w:tcPr>
          <w:p w14:paraId="0608E057" w14:textId="77777777" w:rsidR="00A0002C" w:rsidRDefault="00A0002C" w:rsidP="005015BD">
            <w:pPr>
              <w:pStyle w:val="NoSpacing"/>
              <w:spacing w:after="120"/>
              <w:rPr>
                <w:rStyle w:val="Emphasis"/>
                <w:b/>
                <w:i w:val="0"/>
              </w:rPr>
            </w:pPr>
          </w:p>
        </w:tc>
        <w:tc>
          <w:tcPr>
            <w:tcW w:w="1132" w:type="dxa"/>
          </w:tcPr>
          <w:p w14:paraId="1D932686" w14:textId="77777777" w:rsidR="00A0002C" w:rsidRPr="00B40783" w:rsidRDefault="00A0002C" w:rsidP="005015BD">
            <w:pPr>
              <w:pStyle w:val="NoSpacing"/>
              <w:spacing w:after="120"/>
              <w:rPr>
                <w:rStyle w:val="Emphasis"/>
                <w:b/>
                <w:i w:val="0"/>
              </w:rPr>
            </w:pPr>
            <w:r>
              <w:rPr>
                <w:rStyle w:val="Emphasis"/>
                <w:b/>
              </w:rPr>
              <w:t xml:space="preserve">Trend fitted </w:t>
            </w:r>
          </w:p>
        </w:tc>
        <w:tc>
          <w:tcPr>
            <w:tcW w:w="1135" w:type="dxa"/>
          </w:tcPr>
          <w:p w14:paraId="3139B002" w14:textId="77777777" w:rsidR="00A0002C" w:rsidRPr="00B40783" w:rsidRDefault="00A0002C" w:rsidP="005015BD">
            <w:pPr>
              <w:pStyle w:val="NoSpacing"/>
              <w:spacing w:after="120"/>
              <w:rPr>
                <w:rStyle w:val="Emphasis"/>
                <w:b/>
                <w:i w:val="0"/>
              </w:rPr>
            </w:pPr>
            <w:r>
              <w:rPr>
                <w:rStyle w:val="Emphasis"/>
                <w:b/>
              </w:rPr>
              <w:t>AIC</w:t>
            </w:r>
          </w:p>
        </w:tc>
        <w:tc>
          <w:tcPr>
            <w:tcW w:w="992" w:type="dxa"/>
          </w:tcPr>
          <w:p w14:paraId="0D220197" w14:textId="77777777" w:rsidR="00A0002C" w:rsidRPr="00B40783" w:rsidRDefault="00A0002C" w:rsidP="005015BD">
            <w:pPr>
              <w:pStyle w:val="NoSpacing"/>
              <w:spacing w:after="120"/>
              <w:rPr>
                <w:rStyle w:val="Emphasis"/>
                <w:b/>
                <w:i w:val="0"/>
              </w:rPr>
            </w:pPr>
            <w:r>
              <w:rPr>
                <w:rStyle w:val="Emphasis"/>
                <w:b/>
              </w:rPr>
              <w:t>BIC</w:t>
            </w:r>
          </w:p>
        </w:tc>
        <w:tc>
          <w:tcPr>
            <w:tcW w:w="1276" w:type="dxa"/>
          </w:tcPr>
          <w:p w14:paraId="6CA3AE8E" w14:textId="77777777" w:rsidR="00A0002C" w:rsidRDefault="00A0002C" w:rsidP="005015BD">
            <w:pPr>
              <w:pStyle w:val="NoSpacing"/>
              <w:spacing w:after="120"/>
              <w:rPr>
                <w:rStyle w:val="Emphasis"/>
                <w:b/>
                <w:i w:val="0"/>
              </w:rPr>
            </w:pPr>
            <w:r>
              <w:rPr>
                <w:rStyle w:val="Emphasis"/>
                <w:b/>
              </w:rPr>
              <w:t>Likelihood ratio</w:t>
            </w:r>
          </w:p>
        </w:tc>
        <w:tc>
          <w:tcPr>
            <w:tcW w:w="851" w:type="dxa"/>
          </w:tcPr>
          <w:p w14:paraId="5E6C8056" w14:textId="77777777" w:rsidR="00A0002C" w:rsidRPr="00B40783" w:rsidRDefault="00A0002C" w:rsidP="005015BD">
            <w:pPr>
              <w:pStyle w:val="NoSpacing"/>
              <w:spacing w:after="120"/>
              <w:rPr>
                <w:rStyle w:val="Emphasis"/>
                <w:b/>
                <w:i w:val="0"/>
              </w:rPr>
            </w:pPr>
            <w:r>
              <w:rPr>
                <w:rStyle w:val="Emphasis"/>
                <w:b/>
              </w:rPr>
              <w:t>p-value</w:t>
            </w:r>
          </w:p>
        </w:tc>
        <w:tc>
          <w:tcPr>
            <w:tcW w:w="1559" w:type="dxa"/>
          </w:tcPr>
          <w:p w14:paraId="03843BBD" w14:textId="77777777" w:rsidR="00A0002C" w:rsidRPr="00B40783" w:rsidRDefault="00A0002C" w:rsidP="005015BD">
            <w:pPr>
              <w:pStyle w:val="NoSpacing"/>
              <w:spacing w:after="120"/>
              <w:rPr>
                <w:rStyle w:val="Emphasis"/>
                <w:b/>
                <w:i w:val="0"/>
              </w:rPr>
            </w:pPr>
            <w:r w:rsidRPr="00B40783">
              <w:rPr>
                <w:rStyle w:val="Emphasis"/>
                <w:b/>
              </w:rPr>
              <w:t>Predictors</w:t>
            </w:r>
          </w:p>
        </w:tc>
        <w:tc>
          <w:tcPr>
            <w:tcW w:w="1129" w:type="dxa"/>
          </w:tcPr>
          <w:p w14:paraId="02F462A2" w14:textId="77777777" w:rsidR="00A0002C" w:rsidRPr="00B40783" w:rsidRDefault="00A0002C" w:rsidP="005015BD">
            <w:pPr>
              <w:pStyle w:val="NoSpacing"/>
              <w:spacing w:after="120"/>
              <w:jc w:val="center"/>
              <w:rPr>
                <w:rStyle w:val="Emphasis"/>
                <w:b/>
                <w:i w:val="0"/>
              </w:rPr>
            </w:pPr>
            <w:r w:rsidRPr="00B40783">
              <w:rPr>
                <w:rStyle w:val="Emphasis"/>
                <w:b/>
              </w:rPr>
              <w:t>Estimate</w:t>
            </w:r>
          </w:p>
        </w:tc>
        <w:tc>
          <w:tcPr>
            <w:tcW w:w="1134" w:type="dxa"/>
          </w:tcPr>
          <w:p w14:paraId="74789154" w14:textId="77777777" w:rsidR="00A0002C" w:rsidRPr="00B40783" w:rsidRDefault="00A0002C" w:rsidP="005015BD">
            <w:pPr>
              <w:pStyle w:val="NoSpacing"/>
              <w:spacing w:after="120"/>
              <w:jc w:val="center"/>
              <w:rPr>
                <w:rStyle w:val="Emphasis"/>
                <w:b/>
                <w:i w:val="0"/>
              </w:rPr>
            </w:pPr>
            <w:r w:rsidRPr="00B40783">
              <w:rPr>
                <w:rStyle w:val="Emphasis"/>
                <w:b/>
              </w:rPr>
              <w:t>Standard error</w:t>
            </w:r>
          </w:p>
        </w:tc>
        <w:tc>
          <w:tcPr>
            <w:tcW w:w="993" w:type="dxa"/>
          </w:tcPr>
          <w:p w14:paraId="506C315D" w14:textId="77777777" w:rsidR="00A0002C" w:rsidRPr="00B40783" w:rsidRDefault="00A0002C" w:rsidP="005015BD">
            <w:pPr>
              <w:pStyle w:val="NoSpacing"/>
              <w:spacing w:after="120"/>
              <w:jc w:val="center"/>
              <w:rPr>
                <w:rStyle w:val="Emphasis"/>
                <w:b/>
                <w:i w:val="0"/>
              </w:rPr>
            </w:pPr>
            <w:r>
              <w:rPr>
                <w:rStyle w:val="Emphasis"/>
                <w:b/>
              </w:rPr>
              <w:t>t-value</w:t>
            </w:r>
          </w:p>
        </w:tc>
        <w:tc>
          <w:tcPr>
            <w:tcW w:w="1134" w:type="dxa"/>
          </w:tcPr>
          <w:p w14:paraId="61AE9247" w14:textId="77777777" w:rsidR="00A0002C" w:rsidRPr="00B40783" w:rsidRDefault="00A0002C" w:rsidP="005015BD">
            <w:pPr>
              <w:pStyle w:val="NoSpacing"/>
              <w:spacing w:after="120"/>
              <w:jc w:val="center"/>
              <w:rPr>
                <w:rStyle w:val="Emphasis"/>
                <w:b/>
                <w:i w:val="0"/>
              </w:rPr>
            </w:pPr>
            <w:r w:rsidRPr="00B40783">
              <w:rPr>
                <w:rStyle w:val="Emphasis"/>
                <w:b/>
              </w:rPr>
              <w:t>p-value</w:t>
            </w:r>
          </w:p>
        </w:tc>
      </w:tr>
      <w:tr w:rsidR="00A0002C" w:rsidRPr="00B40783" w14:paraId="2CC16491" w14:textId="77777777" w:rsidTr="005015BD">
        <w:trPr>
          <w:trHeight w:val="1475"/>
        </w:trPr>
        <w:tc>
          <w:tcPr>
            <w:tcW w:w="1701" w:type="dxa"/>
          </w:tcPr>
          <w:p w14:paraId="7288F2D6" w14:textId="77777777" w:rsidR="00A0002C" w:rsidRPr="00B40783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prime</w:t>
            </w:r>
          </w:p>
        </w:tc>
        <w:tc>
          <w:tcPr>
            <w:tcW w:w="1560" w:type="dxa"/>
          </w:tcPr>
          <w:p w14:paraId="0AD900F8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 w:rsidRPr="00B56A37">
              <w:rPr>
                <w:iCs/>
                <w:sz w:val="20"/>
                <w:szCs w:val="20"/>
              </w:rPr>
              <w:t>3251</w:t>
            </w:r>
          </w:p>
        </w:tc>
        <w:tc>
          <w:tcPr>
            <w:tcW w:w="1132" w:type="dxa"/>
          </w:tcPr>
          <w:p w14:paraId="4206E776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ntercept</w:t>
            </w:r>
          </w:p>
          <w:p w14:paraId="1DEA6AA4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inear</w:t>
            </w:r>
          </w:p>
          <w:p w14:paraId="4509E813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Quadratic</w:t>
            </w:r>
          </w:p>
          <w:p w14:paraId="2818FA38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ubic</w:t>
            </w:r>
          </w:p>
        </w:tc>
        <w:tc>
          <w:tcPr>
            <w:tcW w:w="1135" w:type="dxa"/>
          </w:tcPr>
          <w:p w14:paraId="6143FD99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067.70</w:t>
            </w:r>
          </w:p>
          <w:p w14:paraId="0864CCD3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041.16</w:t>
            </w:r>
          </w:p>
          <w:p w14:paraId="1E125FE5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5963.77</w:t>
            </w:r>
          </w:p>
          <w:p w14:paraId="41F5923B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5954.46</w:t>
            </w:r>
          </w:p>
        </w:tc>
        <w:tc>
          <w:tcPr>
            <w:tcW w:w="992" w:type="dxa"/>
          </w:tcPr>
          <w:p w14:paraId="04F7CA90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116.22</w:t>
            </w:r>
          </w:p>
          <w:p w14:paraId="3122A3B8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083.77</w:t>
            </w:r>
          </w:p>
          <w:p w14:paraId="18EFA688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012.46</w:t>
            </w:r>
          </w:p>
          <w:p w14:paraId="3CD47D55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009.24</w:t>
            </w:r>
          </w:p>
        </w:tc>
        <w:tc>
          <w:tcPr>
            <w:tcW w:w="1276" w:type="dxa"/>
          </w:tcPr>
          <w:p w14:paraId="3ED8FC1F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-</w:t>
            </w:r>
          </w:p>
          <w:p w14:paraId="254D0DBA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0.53</w:t>
            </w:r>
          </w:p>
          <w:p w14:paraId="18145198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79.40</w:t>
            </w:r>
          </w:p>
          <w:p w14:paraId="5E8AF076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1.30</w:t>
            </w:r>
          </w:p>
        </w:tc>
        <w:tc>
          <w:tcPr>
            <w:tcW w:w="851" w:type="dxa"/>
          </w:tcPr>
          <w:p w14:paraId="1337BA35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-</w:t>
            </w:r>
          </w:p>
          <w:p w14:paraId="5BEF46D6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&lt;0.001</w:t>
            </w:r>
          </w:p>
          <w:p w14:paraId="057D79CE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&lt;0.001</w:t>
            </w:r>
          </w:p>
          <w:p w14:paraId="39B68331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29D3C0D9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ntercept</w:t>
            </w:r>
          </w:p>
          <w:p w14:paraId="3B9A1AB3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ime on task</w:t>
            </w:r>
          </w:p>
          <w:p w14:paraId="21FF2503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  <w:vertAlign w:val="superscript"/>
              </w:rPr>
            </w:pPr>
            <w:r>
              <w:rPr>
                <w:iCs/>
                <w:sz w:val="20"/>
                <w:szCs w:val="20"/>
              </w:rPr>
              <w:t>(Time on task)</w:t>
            </w:r>
            <w:r w:rsidRPr="00B40783">
              <w:rPr>
                <w:iCs/>
                <w:sz w:val="20"/>
                <w:szCs w:val="20"/>
                <w:vertAlign w:val="superscript"/>
              </w:rPr>
              <w:t>2</w:t>
            </w:r>
          </w:p>
          <w:p w14:paraId="543BB1B7" w14:textId="77777777" w:rsidR="00A0002C" w:rsidRPr="00C94510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  <w:vertAlign w:val="superscript"/>
              </w:rPr>
            </w:pPr>
            <w:r>
              <w:rPr>
                <w:iCs/>
                <w:sz w:val="20"/>
                <w:szCs w:val="20"/>
              </w:rPr>
              <w:t>(Time on task)</w:t>
            </w:r>
            <w:r w:rsidRPr="00B40783">
              <w:rPr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29" w:type="dxa"/>
          </w:tcPr>
          <w:p w14:paraId="111D9A37" w14:textId="77777777" w:rsidR="00A0002C" w:rsidRDefault="00A0002C" w:rsidP="005015BD">
            <w:pPr>
              <w:pStyle w:val="NoSpacing"/>
              <w:spacing w:after="12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.17</w:t>
            </w:r>
          </w:p>
          <w:p w14:paraId="37B1F690" w14:textId="77777777" w:rsidR="00A0002C" w:rsidRDefault="00A0002C" w:rsidP="005015BD">
            <w:pPr>
              <w:pStyle w:val="NoSpacing"/>
              <w:spacing w:after="12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3</w:t>
            </w:r>
          </w:p>
          <w:p w14:paraId="414CD033" w14:textId="77777777" w:rsidR="00A0002C" w:rsidRDefault="00A0002C" w:rsidP="005015BD">
            <w:pPr>
              <w:pStyle w:val="NoSpacing"/>
              <w:spacing w:after="12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-0.00004</w:t>
            </w:r>
          </w:p>
          <w:p w14:paraId="3ADBFEDB" w14:textId="77777777" w:rsidR="00A0002C" w:rsidRPr="00C94510" w:rsidRDefault="00A0002C" w:rsidP="005015BD">
            <w:pPr>
              <w:pStyle w:val="NoSpacing"/>
              <w:spacing w:after="120"/>
              <w:jc w:val="center"/>
              <w:rPr>
                <w:iCs/>
                <w:sz w:val="20"/>
                <w:szCs w:val="20"/>
                <w:vertAlign w:val="superscript"/>
              </w:rPr>
            </w:pPr>
            <w:r>
              <w:rPr>
                <w:iCs/>
                <w:sz w:val="20"/>
                <w:szCs w:val="20"/>
              </w:rPr>
              <w:t>1.8x10</w:t>
            </w:r>
            <w:r>
              <w:rPr>
                <w:iCs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24CCF898" w14:textId="77777777" w:rsidR="00A0002C" w:rsidRDefault="00A0002C" w:rsidP="005015BD">
            <w:pPr>
              <w:pStyle w:val="NoSpacing"/>
              <w:spacing w:after="12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10</w:t>
            </w:r>
          </w:p>
          <w:p w14:paraId="66699B4F" w14:textId="77777777" w:rsidR="00A0002C" w:rsidRDefault="00A0002C" w:rsidP="005015BD">
            <w:pPr>
              <w:pStyle w:val="NoSpacing"/>
              <w:spacing w:after="12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4</w:t>
            </w:r>
          </w:p>
          <w:p w14:paraId="7C781976" w14:textId="77777777" w:rsidR="00A0002C" w:rsidRDefault="00A0002C" w:rsidP="005015BD">
            <w:pPr>
              <w:pStyle w:val="NoSpacing"/>
              <w:spacing w:after="120"/>
              <w:jc w:val="center"/>
              <w:rPr>
                <w:iCs/>
                <w:sz w:val="20"/>
                <w:szCs w:val="20"/>
              </w:rPr>
            </w:pPr>
            <w:r w:rsidRPr="003D7AE7">
              <w:rPr>
                <w:iCs/>
                <w:sz w:val="20"/>
                <w:szCs w:val="20"/>
              </w:rPr>
              <w:t>0</w:t>
            </w:r>
            <w:r>
              <w:rPr>
                <w:iCs/>
                <w:sz w:val="20"/>
                <w:szCs w:val="20"/>
              </w:rPr>
              <w:t>.</w:t>
            </w:r>
            <w:r w:rsidRPr="003D7AE7">
              <w:rPr>
                <w:iCs/>
                <w:sz w:val="20"/>
                <w:szCs w:val="20"/>
              </w:rPr>
              <w:t>00000</w:t>
            </w:r>
            <w:r>
              <w:rPr>
                <w:iCs/>
                <w:sz w:val="20"/>
                <w:szCs w:val="20"/>
              </w:rPr>
              <w:t>0</w:t>
            </w:r>
            <w:r w:rsidRPr="003D7AE7">
              <w:rPr>
                <w:iCs/>
                <w:sz w:val="20"/>
                <w:szCs w:val="20"/>
              </w:rPr>
              <w:t>8</w:t>
            </w:r>
          </w:p>
          <w:p w14:paraId="2675B60F" w14:textId="77777777" w:rsidR="00A0002C" w:rsidRDefault="00A0002C" w:rsidP="005015BD">
            <w:pPr>
              <w:pStyle w:val="NoSpacing"/>
              <w:spacing w:after="120"/>
              <w:jc w:val="center"/>
              <w:rPr>
                <w:iCs/>
                <w:sz w:val="20"/>
                <w:szCs w:val="20"/>
              </w:rPr>
            </w:pPr>
            <w:r w:rsidRPr="00A00761">
              <w:rPr>
                <w:iCs/>
                <w:sz w:val="20"/>
                <w:szCs w:val="20"/>
              </w:rPr>
              <w:t>0.0000000</w:t>
            </w:r>
          </w:p>
        </w:tc>
        <w:tc>
          <w:tcPr>
            <w:tcW w:w="993" w:type="dxa"/>
          </w:tcPr>
          <w:p w14:paraId="0CD63066" w14:textId="77777777" w:rsidR="00A0002C" w:rsidRDefault="00A0002C" w:rsidP="005015BD">
            <w:pPr>
              <w:pStyle w:val="NoSpacing"/>
              <w:spacing w:after="12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2.27</w:t>
            </w:r>
          </w:p>
          <w:p w14:paraId="100B6F75" w14:textId="77777777" w:rsidR="00A0002C" w:rsidRDefault="00A0002C" w:rsidP="005015BD">
            <w:pPr>
              <w:pStyle w:val="NoSpacing"/>
              <w:spacing w:after="12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8.24</w:t>
            </w:r>
          </w:p>
          <w:p w14:paraId="21BF8A09" w14:textId="77777777" w:rsidR="00A0002C" w:rsidRDefault="00A0002C" w:rsidP="005015BD">
            <w:pPr>
              <w:pStyle w:val="NoSpacing"/>
              <w:spacing w:after="12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-4.81</w:t>
            </w:r>
          </w:p>
          <w:p w14:paraId="4C1F4D64" w14:textId="77777777" w:rsidR="00A0002C" w:rsidRPr="00B40783" w:rsidRDefault="00A0002C" w:rsidP="005015BD">
            <w:pPr>
              <w:pStyle w:val="NoSpacing"/>
              <w:spacing w:after="12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.36</w:t>
            </w:r>
          </w:p>
        </w:tc>
        <w:tc>
          <w:tcPr>
            <w:tcW w:w="1134" w:type="dxa"/>
          </w:tcPr>
          <w:p w14:paraId="67E8D22A" w14:textId="77777777" w:rsidR="00A0002C" w:rsidRDefault="00A0002C" w:rsidP="005015BD">
            <w:pPr>
              <w:pStyle w:val="NoSpacing"/>
              <w:spacing w:after="12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&lt;0.001</w:t>
            </w:r>
          </w:p>
          <w:p w14:paraId="69D3711E" w14:textId="77777777" w:rsidR="00A0002C" w:rsidRDefault="00A0002C" w:rsidP="005015BD">
            <w:pPr>
              <w:pStyle w:val="NoSpacing"/>
              <w:spacing w:after="12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&lt;0.001</w:t>
            </w:r>
          </w:p>
          <w:p w14:paraId="6FA78042" w14:textId="77777777" w:rsidR="00A0002C" w:rsidRDefault="00A0002C" w:rsidP="005015BD">
            <w:pPr>
              <w:pStyle w:val="NoSpacing"/>
              <w:spacing w:after="12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&lt;0.001</w:t>
            </w:r>
          </w:p>
          <w:p w14:paraId="07F0678E" w14:textId="77777777" w:rsidR="00A0002C" w:rsidRPr="00B40783" w:rsidRDefault="00A0002C" w:rsidP="005015BD">
            <w:pPr>
              <w:pStyle w:val="NoSpacing"/>
              <w:spacing w:after="12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&lt;0.001</w:t>
            </w:r>
          </w:p>
        </w:tc>
      </w:tr>
      <w:tr w:rsidR="00A0002C" w:rsidRPr="00B40783" w14:paraId="7FBEEF42" w14:textId="77777777" w:rsidTr="005015BD">
        <w:tc>
          <w:tcPr>
            <w:tcW w:w="1701" w:type="dxa"/>
            <w:hideMark/>
          </w:tcPr>
          <w:p w14:paraId="123BC813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mood</w:t>
            </w:r>
          </w:p>
          <w:p w14:paraId="1A7739A0" w14:textId="77777777" w:rsidR="00A0002C" w:rsidRPr="00B40783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og transformed)</w:t>
            </w:r>
          </w:p>
        </w:tc>
        <w:tc>
          <w:tcPr>
            <w:tcW w:w="1560" w:type="dxa"/>
          </w:tcPr>
          <w:p w14:paraId="6AEA75DB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094</w:t>
            </w:r>
          </w:p>
        </w:tc>
        <w:tc>
          <w:tcPr>
            <w:tcW w:w="1132" w:type="dxa"/>
          </w:tcPr>
          <w:p w14:paraId="3FB83E61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ntercept</w:t>
            </w:r>
          </w:p>
          <w:p w14:paraId="1A3DF7C4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inear</w:t>
            </w:r>
          </w:p>
          <w:p w14:paraId="5656DC97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Quadratic</w:t>
            </w:r>
          </w:p>
          <w:p w14:paraId="5D596425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ubic</w:t>
            </w:r>
          </w:p>
        </w:tc>
        <w:tc>
          <w:tcPr>
            <w:tcW w:w="1135" w:type="dxa"/>
          </w:tcPr>
          <w:p w14:paraId="4963D0BC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.15</w:t>
            </w:r>
          </w:p>
          <w:p w14:paraId="154B885A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.76</w:t>
            </w:r>
          </w:p>
          <w:p w14:paraId="0DBAA630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.51</w:t>
            </w:r>
          </w:p>
          <w:p w14:paraId="4C862979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.07</w:t>
            </w:r>
          </w:p>
        </w:tc>
        <w:tc>
          <w:tcPr>
            <w:tcW w:w="992" w:type="dxa"/>
          </w:tcPr>
          <w:p w14:paraId="51F1DCF9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.14</w:t>
            </w:r>
          </w:p>
          <w:p w14:paraId="46B72A60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.75</w:t>
            </w:r>
          </w:p>
          <w:p w14:paraId="7BE1909E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.50</w:t>
            </w:r>
          </w:p>
          <w:p w14:paraId="1776053F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.15</w:t>
            </w:r>
          </w:p>
        </w:tc>
        <w:tc>
          <w:tcPr>
            <w:tcW w:w="1276" w:type="dxa"/>
          </w:tcPr>
          <w:p w14:paraId="25B40181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5AA6D83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</w:t>
            </w:r>
          </w:p>
          <w:p w14:paraId="7637DE2E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14:paraId="58536F43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851" w:type="dxa"/>
          </w:tcPr>
          <w:p w14:paraId="13E0548E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0187EB0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14:paraId="66C0FB21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  <w:p w14:paraId="146F0EFC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559" w:type="dxa"/>
          </w:tcPr>
          <w:p w14:paraId="039EA5E7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  <w:p w14:paraId="784F45EA" w14:textId="77777777" w:rsidR="00A0002C" w:rsidRPr="00B40783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ay</w:t>
            </w:r>
          </w:p>
        </w:tc>
        <w:tc>
          <w:tcPr>
            <w:tcW w:w="1129" w:type="dxa"/>
          </w:tcPr>
          <w:p w14:paraId="143A084A" w14:textId="77777777" w:rsidR="00A0002C" w:rsidRDefault="00A0002C" w:rsidP="005015BD">
            <w:pPr>
              <w:pStyle w:val="NoSpacing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  <w:p w14:paraId="115CB01D" w14:textId="77777777" w:rsidR="00A0002C" w:rsidRPr="00B40783" w:rsidRDefault="00A0002C" w:rsidP="005015BD">
            <w:pPr>
              <w:pStyle w:val="NoSpacing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1</w:t>
            </w:r>
          </w:p>
        </w:tc>
        <w:tc>
          <w:tcPr>
            <w:tcW w:w="1134" w:type="dxa"/>
          </w:tcPr>
          <w:p w14:paraId="2BDD08FA" w14:textId="77777777" w:rsidR="00A0002C" w:rsidRDefault="00A0002C" w:rsidP="005015BD">
            <w:pPr>
              <w:pStyle w:val="NoSpacing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14:paraId="59AE1A63" w14:textId="77777777" w:rsidR="00A0002C" w:rsidRDefault="00A0002C" w:rsidP="005015BD">
            <w:pPr>
              <w:pStyle w:val="NoSpacing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993" w:type="dxa"/>
          </w:tcPr>
          <w:p w14:paraId="07373151" w14:textId="77777777" w:rsidR="00A0002C" w:rsidRDefault="00A0002C" w:rsidP="005015BD">
            <w:pPr>
              <w:pStyle w:val="NoSpacing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2</w:t>
            </w:r>
          </w:p>
          <w:p w14:paraId="6B6BB2BC" w14:textId="77777777" w:rsidR="00A0002C" w:rsidRPr="00B40783" w:rsidRDefault="00A0002C" w:rsidP="005015BD">
            <w:pPr>
              <w:pStyle w:val="NoSpacing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1</w:t>
            </w:r>
          </w:p>
        </w:tc>
        <w:tc>
          <w:tcPr>
            <w:tcW w:w="1134" w:type="dxa"/>
          </w:tcPr>
          <w:p w14:paraId="1DB4CCFC" w14:textId="77777777" w:rsidR="00A0002C" w:rsidRDefault="00A0002C" w:rsidP="005015BD">
            <w:pPr>
              <w:pStyle w:val="NoSpacing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3C28AE99" w14:textId="77777777" w:rsidR="00A0002C" w:rsidRPr="00B40783" w:rsidRDefault="00A0002C" w:rsidP="005015BD">
            <w:pPr>
              <w:pStyle w:val="NoSpacing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A0002C" w:rsidRPr="00B40783" w14:paraId="1C2C2036" w14:textId="77777777" w:rsidTr="005015BD">
        <w:tc>
          <w:tcPr>
            <w:tcW w:w="1701" w:type="dxa"/>
          </w:tcPr>
          <w:p w14:paraId="5AEDA259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ep count </w:t>
            </w:r>
          </w:p>
          <w:p w14:paraId="697A1568" w14:textId="77777777" w:rsidR="00A0002C" w:rsidRPr="00736490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quare root transformed)</w:t>
            </w:r>
          </w:p>
        </w:tc>
        <w:tc>
          <w:tcPr>
            <w:tcW w:w="1560" w:type="dxa"/>
          </w:tcPr>
          <w:p w14:paraId="0B943843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131</w:t>
            </w:r>
          </w:p>
        </w:tc>
        <w:tc>
          <w:tcPr>
            <w:tcW w:w="1132" w:type="dxa"/>
          </w:tcPr>
          <w:p w14:paraId="503F1105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ntercept</w:t>
            </w:r>
          </w:p>
          <w:p w14:paraId="1E7CCCE0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inear</w:t>
            </w:r>
          </w:p>
          <w:p w14:paraId="34CC81F8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Quadratic</w:t>
            </w:r>
          </w:p>
          <w:p w14:paraId="24A2E3B5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ubic</w:t>
            </w:r>
          </w:p>
        </w:tc>
        <w:tc>
          <w:tcPr>
            <w:tcW w:w="1135" w:type="dxa"/>
          </w:tcPr>
          <w:p w14:paraId="18065DB7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40.49</w:t>
            </w:r>
          </w:p>
          <w:p w14:paraId="4745E97B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38.96</w:t>
            </w:r>
          </w:p>
          <w:p w14:paraId="601AEFC5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40.42</w:t>
            </w:r>
          </w:p>
          <w:p w14:paraId="046D3B7A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41.48</w:t>
            </w:r>
          </w:p>
        </w:tc>
        <w:tc>
          <w:tcPr>
            <w:tcW w:w="992" w:type="dxa"/>
          </w:tcPr>
          <w:p w14:paraId="6D8F61CD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70.67</w:t>
            </w:r>
          </w:p>
          <w:p w14:paraId="30A7F54D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74.17</w:t>
            </w:r>
          </w:p>
          <w:p w14:paraId="367A6051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80.67</w:t>
            </w:r>
          </w:p>
          <w:p w14:paraId="0FCDD8FF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86.76</w:t>
            </w:r>
          </w:p>
        </w:tc>
        <w:tc>
          <w:tcPr>
            <w:tcW w:w="1276" w:type="dxa"/>
          </w:tcPr>
          <w:p w14:paraId="670A72BF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6E0E780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  <w:p w14:paraId="4D1DD25F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  <w:p w14:paraId="0C1C5B2F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851" w:type="dxa"/>
          </w:tcPr>
          <w:p w14:paraId="36E2D74B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76A1B15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14:paraId="7C9DCF5D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  <w:p w14:paraId="4D2921B7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559" w:type="dxa"/>
          </w:tcPr>
          <w:p w14:paraId="3DFF37EE" w14:textId="77777777" w:rsidR="00A0002C" w:rsidRPr="00B40783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29" w:type="dxa"/>
          </w:tcPr>
          <w:p w14:paraId="0311861F" w14:textId="77777777" w:rsidR="00A0002C" w:rsidRDefault="00A0002C" w:rsidP="005015BD">
            <w:pPr>
              <w:pStyle w:val="NoSpacing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5</w:t>
            </w:r>
          </w:p>
          <w:p w14:paraId="525312E0" w14:textId="77777777" w:rsidR="00A0002C" w:rsidRPr="00B40783" w:rsidRDefault="00A0002C" w:rsidP="005015BD">
            <w:pPr>
              <w:pStyle w:val="NoSpacing"/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807FD62" w14:textId="77777777" w:rsidR="00A0002C" w:rsidRDefault="00A0002C" w:rsidP="005015BD">
            <w:pPr>
              <w:pStyle w:val="NoSpacing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993" w:type="dxa"/>
          </w:tcPr>
          <w:p w14:paraId="4590798F" w14:textId="77777777" w:rsidR="00A0002C" w:rsidRPr="00B40783" w:rsidRDefault="00A0002C" w:rsidP="005015BD">
            <w:pPr>
              <w:pStyle w:val="NoSpacing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6</w:t>
            </w:r>
          </w:p>
        </w:tc>
        <w:tc>
          <w:tcPr>
            <w:tcW w:w="1134" w:type="dxa"/>
          </w:tcPr>
          <w:p w14:paraId="52943E70" w14:textId="77777777" w:rsidR="00A0002C" w:rsidRPr="00B40783" w:rsidRDefault="00A0002C" w:rsidP="005015BD">
            <w:pPr>
              <w:pStyle w:val="NoSpacing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0002C" w:rsidRPr="00B40783" w14:paraId="077C53F5" w14:textId="77777777" w:rsidTr="005015BD">
        <w:tc>
          <w:tcPr>
            <w:tcW w:w="1701" w:type="dxa"/>
            <w:hideMark/>
          </w:tcPr>
          <w:p w14:paraId="63DC8311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daily </w:t>
            </w:r>
            <w:r w:rsidRPr="00B40783">
              <w:rPr>
                <w:sz w:val="20"/>
                <w:szCs w:val="20"/>
              </w:rPr>
              <w:t>Heart rate</w:t>
            </w:r>
          </w:p>
          <w:p w14:paraId="1D9D2002" w14:textId="77777777" w:rsidR="00A0002C" w:rsidRPr="00B40783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og transformed)</w:t>
            </w:r>
          </w:p>
        </w:tc>
        <w:tc>
          <w:tcPr>
            <w:tcW w:w="1560" w:type="dxa"/>
          </w:tcPr>
          <w:p w14:paraId="2FE1B7BB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131</w:t>
            </w:r>
          </w:p>
        </w:tc>
        <w:tc>
          <w:tcPr>
            <w:tcW w:w="1132" w:type="dxa"/>
          </w:tcPr>
          <w:p w14:paraId="015253F5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ntercept</w:t>
            </w:r>
          </w:p>
          <w:p w14:paraId="4E6B9B5F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inear</w:t>
            </w:r>
          </w:p>
          <w:p w14:paraId="11345C4A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Quadratic</w:t>
            </w:r>
          </w:p>
          <w:p w14:paraId="20C53A7B" w14:textId="77777777" w:rsidR="00A0002C" w:rsidRDefault="00A0002C" w:rsidP="005015BD">
            <w:pPr>
              <w:pStyle w:val="NoSpacing"/>
              <w:spacing w:after="12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ubic</w:t>
            </w:r>
          </w:p>
          <w:p w14:paraId="496151FB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14:paraId="3592E718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12.89</w:t>
            </w:r>
          </w:p>
          <w:p w14:paraId="5FB8668C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11.23</w:t>
            </w:r>
          </w:p>
          <w:p w14:paraId="4042F91A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10.46</w:t>
            </w:r>
          </w:p>
          <w:p w14:paraId="645B3807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09.32</w:t>
            </w:r>
          </w:p>
          <w:p w14:paraId="1A815FBA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0422DB9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82.71</w:t>
            </w:r>
          </w:p>
          <w:p w14:paraId="35E0F32A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76.02</w:t>
            </w:r>
          </w:p>
          <w:p w14:paraId="11DD6DE6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70.22</w:t>
            </w:r>
          </w:p>
          <w:p w14:paraId="76CDC9A6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64.05</w:t>
            </w:r>
          </w:p>
          <w:p w14:paraId="4FBDCEE1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FB66508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34EAED5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  <w:p w14:paraId="0C9613CC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  <w:p w14:paraId="74823A98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  <w:p w14:paraId="430ECFFB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A4DA647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FF0C050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  <w:p w14:paraId="520ECB0D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 w14:paraId="1C9093A8" w14:textId="77777777" w:rsidR="00A0002C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559" w:type="dxa"/>
          </w:tcPr>
          <w:p w14:paraId="717D5704" w14:textId="77777777" w:rsidR="00A0002C" w:rsidRPr="00B40783" w:rsidRDefault="00A0002C" w:rsidP="005015BD">
            <w:pPr>
              <w:pStyle w:val="NoSpacing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29" w:type="dxa"/>
          </w:tcPr>
          <w:p w14:paraId="70801D20" w14:textId="77777777" w:rsidR="00A0002C" w:rsidRPr="00B40783" w:rsidRDefault="00A0002C" w:rsidP="005015BD">
            <w:pPr>
              <w:pStyle w:val="NoSpacing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</w:t>
            </w:r>
          </w:p>
        </w:tc>
        <w:tc>
          <w:tcPr>
            <w:tcW w:w="1134" w:type="dxa"/>
          </w:tcPr>
          <w:p w14:paraId="7DEA4B62" w14:textId="77777777" w:rsidR="00A0002C" w:rsidRPr="00B40783" w:rsidRDefault="00A0002C" w:rsidP="005015BD">
            <w:pPr>
              <w:pStyle w:val="NoSpacing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93" w:type="dxa"/>
          </w:tcPr>
          <w:p w14:paraId="205AEB0F" w14:textId="77777777" w:rsidR="00A0002C" w:rsidRPr="00B40783" w:rsidRDefault="00A0002C" w:rsidP="005015BD">
            <w:pPr>
              <w:pStyle w:val="NoSpacing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.70</w:t>
            </w:r>
          </w:p>
        </w:tc>
        <w:tc>
          <w:tcPr>
            <w:tcW w:w="1134" w:type="dxa"/>
          </w:tcPr>
          <w:p w14:paraId="5AF86D0C" w14:textId="77777777" w:rsidR="00A0002C" w:rsidRPr="00B40783" w:rsidRDefault="00A0002C" w:rsidP="005015BD">
            <w:pPr>
              <w:pStyle w:val="NoSpacing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14:paraId="621AA7F8" w14:textId="77777777" w:rsidR="00A754BC" w:rsidRDefault="00A754BC"/>
    <w:sectPr w:rsidR="00A754BC" w:rsidSect="00A0002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02C"/>
    <w:rsid w:val="00002303"/>
    <w:rsid w:val="000041F6"/>
    <w:rsid w:val="000121FF"/>
    <w:rsid w:val="00015B2B"/>
    <w:rsid w:val="000206F9"/>
    <w:rsid w:val="000406E2"/>
    <w:rsid w:val="000475D3"/>
    <w:rsid w:val="00075D83"/>
    <w:rsid w:val="00085540"/>
    <w:rsid w:val="0009066D"/>
    <w:rsid w:val="0009426D"/>
    <w:rsid w:val="000959D7"/>
    <w:rsid w:val="00096293"/>
    <w:rsid w:val="000A2C90"/>
    <w:rsid w:val="000A3183"/>
    <w:rsid w:val="000B63C1"/>
    <w:rsid w:val="000E2C7C"/>
    <w:rsid w:val="000E5CF2"/>
    <w:rsid w:val="00101DA7"/>
    <w:rsid w:val="00103FC9"/>
    <w:rsid w:val="001348FF"/>
    <w:rsid w:val="00136ABF"/>
    <w:rsid w:val="00143A86"/>
    <w:rsid w:val="001469A9"/>
    <w:rsid w:val="00150BDB"/>
    <w:rsid w:val="0017738B"/>
    <w:rsid w:val="001854BC"/>
    <w:rsid w:val="001C359A"/>
    <w:rsid w:val="001C4F7E"/>
    <w:rsid w:val="001C6654"/>
    <w:rsid w:val="001D648E"/>
    <w:rsid w:val="001E5EE2"/>
    <w:rsid w:val="001F4ECF"/>
    <w:rsid w:val="002009C2"/>
    <w:rsid w:val="002046C9"/>
    <w:rsid w:val="00204E83"/>
    <w:rsid w:val="00211426"/>
    <w:rsid w:val="00220333"/>
    <w:rsid w:val="00231417"/>
    <w:rsid w:val="00231686"/>
    <w:rsid w:val="0023660A"/>
    <w:rsid w:val="0024486A"/>
    <w:rsid w:val="00246035"/>
    <w:rsid w:val="002467E1"/>
    <w:rsid w:val="00291D73"/>
    <w:rsid w:val="002A13E0"/>
    <w:rsid w:val="002C3B76"/>
    <w:rsid w:val="002C518B"/>
    <w:rsid w:val="002C77AD"/>
    <w:rsid w:val="002D3B51"/>
    <w:rsid w:val="002E097A"/>
    <w:rsid w:val="002E775D"/>
    <w:rsid w:val="002F129E"/>
    <w:rsid w:val="002F369A"/>
    <w:rsid w:val="002F39B5"/>
    <w:rsid w:val="002F421E"/>
    <w:rsid w:val="002F6DC4"/>
    <w:rsid w:val="002F75C7"/>
    <w:rsid w:val="003005CB"/>
    <w:rsid w:val="00306940"/>
    <w:rsid w:val="00320F56"/>
    <w:rsid w:val="003315E7"/>
    <w:rsid w:val="00351D37"/>
    <w:rsid w:val="00353909"/>
    <w:rsid w:val="00355A41"/>
    <w:rsid w:val="00363456"/>
    <w:rsid w:val="00371897"/>
    <w:rsid w:val="00377C60"/>
    <w:rsid w:val="00396F78"/>
    <w:rsid w:val="003A7A63"/>
    <w:rsid w:val="003B7318"/>
    <w:rsid w:val="003D0A5C"/>
    <w:rsid w:val="003D7006"/>
    <w:rsid w:val="003D71B1"/>
    <w:rsid w:val="003D7309"/>
    <w:rsid w:val="004031F4"/>
    <w:rsid w:val="00405FE5"/>
    <w:rsid w:val="00414BF2"/>
    <w:rsid w:val="00427C85"/>
    <w:rsid w:val="00445EE5"/>
    <w:rsid w:val="004468A5"/>
    <w:rsid w:val="00453210"/>
    <w:rsid w:val="00477E53"/>
    <w:rsid w:val="00486215"/>
    <w:rsid w:val="00487D6A"/>
    <w:rsid w:val="004968AB"/>
    <w:rsid w:val="004A0464"/>
    <w:rsid w:val="004A0E2F"/>
    <w:rsid w:val="004A4E1A"/>
    <w:rsid w:val="004B0F63"/>
    <w:rsid w:val="004B3CC8"/>
    <w:rsid w:val="004B57AC"/>
    <w:rsid w:val="004C3157"/>
    <w:rsid w:val="004D050C"/>
    <w:rsid w:val="004F5462"/>
    <w:rsid w:val="00500B37"/>
    <w:rsid w:val="00501811"/>
    <w:rsid w:val="00511D11"/>
    <w:rsid w:val="00520339"/>
    <w:rsid w:val="00530D02"/>
    <w:rsid w:val="00531526"/>
    <w:rsid w:val="00537F9A"/>
    <w:rsid w:val="005556AB"/>
    <w:rsid w:val="00572407"/>
    <w:rsid w:val="005B209F"/>
    <w:rsid w:val="005C6F43"/>
    <w:rsid w:val="005D25D5"/>
    <w:rsid w:val="005E455A"/>
    <w:rsid w:val="005F15CD"/>
    <w:rsid w:val="005F7FF7"/>
    <w:rsid w:val="00610AED"/>
    <w:rsid w:val="00610D97"/>
    <w:rsid w:val="006250B4"/>
    <w:rsid w:val="006377E0"/>
    <w:rsid w:val="00647D25"/>
    <w:rsid w:val="006775CC"/>
    <w:rsid w:val="006A1425"/>
    <w:rsid w:val="006E446B"/>
    <w:rsid w:val="006E5E1D"/>
    <w:rsid w:val="007035F8"/>
    <w:rsid w:val="0070500D"/>
    <w:rsid w:val="00710766"/>
    <w:rsid w:val="00713393"/>
    <w:rsid w:val="007215D1"/>
    <w:rsid w:val="00721C27"/>
    <w:rsid w:val="00724E0F"/>
    <w:rsid w:val="00730F6E"/>
    <w:rsid w:val="00735028"/>
    <w:rsid w:val="00746EA3"/>
    <w:rsid w:val="007548AE"/>
    <w:rsid w:val="007570D7"/>
    <w:rsid w:val="00757969"/>
    <w:rsid w:val="00770BC9"/>
    <w:rsid w:val="007B51D8"/>
    <w:rsid w:val="007C2378"/>
    <w:rsid w:val="007C5582"/>
    <w:rsid w:val="007C6D99"/>
    <w:rsid w:val="007D2BA4"/>
    <w:rsid w:val="007E5059"/>
    <w:rsid w:val="007F50A5"/>
    <w:rsid w:val="007F510F"/>
    <w:rsid w:val="00820F93"/>
    <w:rsid w:val="00823F6D"/>
    <w:rsid w:val="00831BA4"/>
    <w:rsid w:val="0083639B"/>
    <w:rsid w:val="008460DE"/>
    <w:rsid w:val="00850074"/>
    <w:rsid w:val="00856914"/>
    <w:rsid w:val="0086457C"/>
    <w:rsid w:val="00864F50"/>
    <w:rsid w:val="008650FD"/>
    <w:rsid w:val="00865D0B"/>
    <w:rsid w:val="008B4667"/>
    <w:rsid w:val="008C57A3"/>
    <w:rsid w:val="008D4E84"/>
    <w:rsid w:val="008E1E37"/>
    <w:rsid w:val="008E3184"/>
    <w:rsid w:val="008F1E0F"/>
    <w:rsid w:val="008F1F38"/>
    <w:rsid w:val="00901FC3"/>
    <w:rsid w:val="00902AC8"/>
    <w:rsid w:val="00910751"/>
    <w:rsid w:val="00917AE9"/>
    <w:rsid w:val="00920A6F"/>
    <w:rsid w:val="00932AA0"/>
    <w:rsid w:val="00933D3E"/>
    <w:rsid w:val="009470AB"/>
    <w:rsid w:val="00954913"/>
    <w:rsid w:val="00964FF5"/>
    <w:rsid w:val="009740F7"/>
    <w:rsid w:val="009752C5"/>
    <w:rsid w:val="009926B5"/>
    <w:rsid w:val="009955A5"/>
    <w:rsid w:val="009B3A24"/>
    <w:rsid w:val="009D4FAE"/>
    <w:rsid w:val="009D4FF9"/>
    <w:rsid w:val="009E7C03"/>
    <w:rsid w:val="00A0002C"/>
    <w:rsid w:val="00A211DA"/>
    <w:rsid w:val="00A23B21"/>
    <w:rsid w:val="00A23E9D"/>
    <w:rsid w:val="00A26DB5"/>
    <w:rsid w:val="00A27173"/>
    <w:rsid w:val="00A40FA3"/>
    <w:rsid w:val="00A4549F"/>
    <w:rsid w:val="00A677AF"/>
    <w:rsid w:val="00A754BC"/>
    <w:rsid w:val="00A9387D"/>
    <w:rsid w:val="00A97E17"/>
    <w:rsid w:val="00AA60E8"/>
    <w:rsid w:val="00AB3286"/>
    <w:rsid w:val="00AB38D4"/>
    <w:rsid w:val="00AB50A0"/>
    <w:rsid w:val="00AB7227"/>
    <w:rsid w:val="00AC4D18"/>
    <w:rsid w:val="00AD583A"/>
    <w:rsid w:val="00AE2285"/>
    <w:rsid w:val="00AF0665"/>
    <w:rsid w:val="00B01E8E"/>
    <w:rsid w:val="00B04F90"/>
    <w:rsid w:val="00B20B63"/>
    <w:rsid w:val="00B256DD"/>
    <w:rsid w:val="00B32D17"/>
    <w:rsid w:val="00B40704"/>
    <w:rsid w:val="00B422B9"/>
    <w:rsid w:val="00B44455"/>
    <w:rsid w:val="00B80CBC"/>
    <w:rsid w:val="00B87E25"/>
    <w:rsid w:val="00B90A9F"/>
    <w:rsid w:val="00B944AA"/>
    <w:rsid w:val="00B97683"/>
    <w:rsid w:val="00BC26F9"/>
    <w:rsid w:val="00BD21D5"/>
    <w:rsid w:val="00BE3ECC"/>
    <w:rsid w:val="00BE6FF9"/>
    <w:rsid w:val="00C00824"/>
    <w:rsid w:val="00C015E1"/>
    <w:rsid w:val="00C2322C"/>
    <w:rsid w:val="00C27F22"/>
    <w:rsid w:val="00C413D1"/>
    <w:rsid w:val="00C455B8"/>
    <w:rsid w:val="00C53317"/>
    <w:rsid w:val="00C55251"/>
    <w:rsid w:val="00C6063C"/>
    <w:rsid w:val="00C75D1F"/>
    <w:rsid w:val="00C979AF"/>
    <w:rsid w:val="00CB6B5E"/>
    <w:rsid w:val="00CB7918"/>
    <w:rsid w:val="00CC0E14"/>
    <w:rsid w:val="00CC127D"/>
    <w:rsid w:val="00CC41A4"/>
    <w:rsid w:val="00CC5B64"/>
    <w:rsid w:val="00CD054B"/>
    <w:rsid w:val="00CD6242"/>
    <w:rsid w:val="00CE06E3"/>
    <w:rsid w:val="00CE4DD9"/>
    <w:rsid w:val="00CE678B"/>
    <w:rsid w:val="00CF24D4"/>
    <w:rsid w:val="00CF30E3"/>
    <w:rsid w:val="00CF7212"/>
    <w:rsid w:val="00D21A2D"/>
    <w:rsid w:val="00D22212"/>
    <w:rsid w:val="00D33817"/>
    <w:rsid w:val="00D3659B"/>
    <w:rsid w:val="00D36E4B"/>
    <w:rsid w:val="00D4156D"/>
    <w:rsid w:val="00D53661"/>
    <w:rsid w:val="00D55D2F"/>
    <w:rsid w:val="00D6225F"/>
    <w:rsid w:val="00D629BC"/>
    <w:rsid w:val="00D712BE"/>
    <w:rsid w:val="00D776D8"/>
    <w:rsid w:val="00D84E4A"/>
    <w:rsid w:val="00D962FF"/>
    <w:rsid w:val="00DB3202"/>
    <w:rsid w:val="00DD2D90"/>
    <w:rsid w:val="00DD6AB8"/>
    <w:rsid w:val="00DF2BA2"/>
    <w:rsid w:val="00E127A3"/>
    <w:rsid w:val="00E15A0C"/>
    <w:rsid w:val="00E2396E"/>
    <w:rsid w:val="00E2586D"/>
    <w:rsid w:val="00E36A00"/>
    <w:rsid w:val="00E373B0"/>
    <w:rsid w:val="00E44AD4"/>
    <w:rsid w:val="00E55D32"/>
    <w:rsid w:val="00E5608F"/>
    <w:rsid w:val="00E66E86"/>
    <w:rsid w:val="00E738E2"/>
    <w:rsid w:val="00E9705E"/>
    <w:rsid w:val="00EB3628"/>
    <w:rsid w:val="00ED1907"/>
    <w:rsid w:val="00ED3A02"/>
    <w:rsid w:val="00EE02E0"/>
    <w:rsid w:val="00EE22BE"/>
    <w:rsid w:val="00F217AD"/>
    <w:rsid w:val="00F24486"/>
    <w:rsid w:val="00F303F4"/>
    <w:rsid w:val="00F354C1"/>
    <w:rsid w:val="00F35FC7"/>
    <w:rsid w:val="00F44DA3"/>
    <w:rsid w:val="00F52DA5"/>
    <w:rsid w:val="00F6685C"/>
    <w:rsid w:val="00F72F91"/>
    <w:rsid w:val="00F74499"/>
    <w:rsid w:val="00F74655"/>
    <w:rsid w:val="00F81434"/>
    <w:rsid w:val="00F814A2"/>
    <w:rsid w:val="00FB4CA3"/>
    <w:rsid w:val="00FC088B"/>
    <w:rsid w:val="00FC73E4"/>
    <w:rsid w:val="00FD7FCA"/>
    <w:rsid w:val="00FF2266"/>
    <w:rsid w:val="00FF3792"/>
    <w:rsid w:val="00FF6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402F"/>
  <w15:chartTrackingRefBased/>
  <w15:docId w15:val="{D043E72F-3C5D-1841-AE3C-C6139DC21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02C"/>
    <w:pPr>
      <w:spacing w:after="160" w:line="259" w:lineRule="auto"/>
    </w:pPr>
    <w:rPr>
      <w:rFonts w:eastAsiaTheme="minorHAnsi"/>
      <w:kern w:val="0"/>
      <w:sz w:val="22"/>
      <w:szCs w:val="22"/>
      <w:lang w:eastAsia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0002C"/>
    <w:rPr>
      <w:rFonts w:eastAsiaTheme="minorHAnsi"/>
      <w:kern w:val="0"/>
      <w:sz w:val="22"/>
      <w:szCs w:val="22"/>
      <w:lang w:val="en-US" w:eastAsia="en-US" w:bidi="ar-SA"/>
      <w14:ligatures w14:val="none"/>
    </w:rPr>
  </w:style>
  <w:style w:type="character" w:styleId="Emphasis">
    <w:name w:val="Emphasis"/>
    <w:basedOn w:val="DefaultParagraphFont"/>
    <w:uiPriority w:val="20"/>
    <w:qFormat/>
    <w:rsid w:val="00A0002C"/>
    <w:rPr>
      <w:i/>
      <w:iCs/>
    </w:rPr>
  </w:style>
  <w:style w:type="table" w:styleId="TableGrid">
    <w:name w:val="Table Grid"/>
    <w:basedOn w:val="TableNormal"/>
    <w:uiPriority w:val="39"/>
    <w:rsid w:val="00A0002C"/>
    <w:rPr>
      <w:rFonts w:eastAsiaTheme="minorHAnsi"/>
      <w:kern w:val="0"/>
      <w:sz w:val="22"/>
      <w:szCs w:val="22"/>
      <w:lang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Kroll</dc:creator>
  <cp:keywords/>
  <dc:description/>
  <cp:lastModifiedBy>Jasmin Kroll</cp:lastModifiedBy>
  <cp:revision>1</cp:revision>
  <dcterms:created xsi:type="dcterms:W3CDTF">2024-03-18T07:29:00Z</dcterms:created>
  <dcterms:modified xsi:type="dcterms:W3CDTF">2024-03-18T07:31:00Z</dcterms:modified>
</cp:coreProperties>
</file>